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utntstabell1ljusdekorfrg6"/>
        <w:tblW w:w="8620" w:type="dxa"/>
        <w:tblLook w:val="04A0" w:firstRow="1" w:lastRow="0" w:firstColumn="1" w:lastColumn="0" w:noHBand="0" w:noVBand="1"/>
      </w:tblPr>
      <w:tblGrid>
        <w:gridCol w:w="2874"/>
        <w:gridCol w:w="2791"/>
        <w:gridCol w:w="900"/>
        <w:gridCol w:w="1105"/>
        <w:gridCol w:w="950"/>
      </w:tblGrid>
      <w:tr w:rsidR="00900A06" w:rsidRPr="00E6008D" w:rsidTr="00F07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vMerge w:val="restart"/>
            <w:noWrap/>
            <w:hideMark/>
          </w:tcPr>
          <w:p w:rsidR="00900A06" w:rsidRPr="00E6008D" w:rsidRDefault="00867C5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MG) </w:t>
            </w:r>
          </w:p>
        </w:tc>
        <w:tc>
          <w:tcPr>
            <w:tcW w:w="2791" w:type="dxa"/>
            <w:vMerge w:val="restart"/>
            <w:noWrap/>
            <w:hideMark/>
          </w:tcPr>
          <w:p w:rsidR="00900A06" w:rsidRPr="00E6008D" w:rsidRDefault="00900A06" w:rsidP="00F07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55" w:type="dxa"/>
            <w:gridSpan w:val="3"/>
            <w:noWrap/>
            <w:hideMark/>
          </w:tcPr>
          <w:p w:rsidR="00900A06" w:rsidRPr="00E6008D" w:rsidRDefault="00900A06" w:rsidP="00F07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ld </w:t>
            </w: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nge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vMerge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1" w:type="dxa"/>
            <w:vMerge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JA insensitive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 deficient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23922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4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plasmic small heat shock protein class I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7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7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29201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quiterpene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2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1</w:t>
            </w:r>
          </w:p>
        </w:tc>
        <w:tc>
          <w:tcPr>
            <w:tcW w:w="950" w:type="dxa"/>
            <w:noWrap/>
            <w:hideMark/>
          </w:tcPr>
          <w:p w:rsidR="00900A06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1</w:t>
            </w:r>
          </w:p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01550</w:t>
            </w:r>
          </w:p>
        </w:tc>
        <w:tc>
          <w:tcPr>
            <w:tcW w:w="2791" w:type="dxa"/>
            <w:noWrap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I-1 protein</w:t>
            </w:r>
          </w:p>
        </w:tc>
        <w:tc>
          <w:tcPr>
            <w:tcW w:w="900" w:type="dxa"/>
            <w:noWrap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105" w:type="dxa"/>
            <w:noWrap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950" w:type="dxa"/>
            <w:noWrap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7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02027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4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plasmic small heat shock protein class I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02028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4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plasmic small heat shock protein class I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8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9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29830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-1,3-beta-D-glucosidase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7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01948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alyl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ate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4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22929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3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13763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-containing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0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18066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quiterpene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7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0010490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4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idic class II 1,3-beta-glucanase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</w:tr>
      <w:tr w:rsidR="00900A06" w:rsidRPr="00E6008D" w:rsidTr="00F0750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4" w:type="dxa"/>
            <w:noWrap/>
            <w:hideMark/>
          </w:tcPr>
          <w:p w:rsidR="00900A06" w:rsidRPr="00E6008D" w:rsidRDefault="00900A06" w:rsidP="00F075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SC0003DMG401010492</w:t>
            </w:r>
          </w:p>
        </w:tc>
        <w:tc>
          <w:tcPr>
            <w:tcW w:w="2791" w:type="dxa"/>
            <w:noWrap/>
            <w:hideMark/>
          </w:tcPr>
          <w:p w:rsidR="00900A06" w:rsidRPr="00E6008D" w:rsidRDefault="00900A06" w:rsidP="00F07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4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idic class II 1,3-beta-glucanase</w:t>
            </w:r>
          </w:p>
        </w:tc>
        <w:tc>
          <w:tcPr>
            <w:tcW w:w="90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05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50" w:type="dxa"/>
            <w:noWrap/>
            <w:hideMark/>
          </w:tcPr>
          <w:p w:rsidR="00900A06" w:rsidRPr="00E6008D" w:rsidRDefault="00900A06" w:rsidP="00F075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</w:tbl>
    <w:p w:rsidR="007D4D7A" w:rsidRDefault="007D4D7A" w:rsidP="00254101"/>
    <w:p w:rsidR="00447EA8" w:rsidRDefault="00447EA8" w:rsidP="00254101"/>
    <w:p w:rsidR="00447EA8" w:rsidRPr="00F97B62" w:rsidRDefault="00447EA8" w:rsidP="00254101"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AFDE71" wp14:editId="5E29806C">
                <wp:simplePos x="0" y="0"/>
                <wp:positionH relativeFrom="margin">
                  <wp:align>left</wp:align>
                </wp:positionH>
                <wp:positionV relativeFrom="paragraph">
                  <wp:posOffset>1412240</wp:posOffset>
                </wp:positionV>
                <wp:extent cx="5200650" cy="2042160"/>
                <wp:effectExtent l="0" t="0" r="19050" b="1524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204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7EA8" w:rsidRDefault="00447EA8" w:rsidP="00447EA8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rFonts w:asciiTheme="minorHAns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</w:pPr>
                            <w:bookmarkStart w:id="0" w:name="_GoBack"/>
                            <w:r>
                              <w:rPr>
                                <w:rFonts w:asciiTheme="minorHAnsi" w:cstheme="minorBidi"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Sophie M. Brouwer*, Firuz Odilbekov*, Dharani Dhar Burra, Marit Lenman, Pete E. Hedley, Laura Grenville-Briggs, Erik Alexandersson, Erland Liljeroth, Erik Andreasson  (2020)  </w:t>
                            </w: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Intact salicylic acid signalling is required for potato defence against the necrotrophic fungus </w:t>
                            </w: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Alternaria </w:t>
                            </w:r>
                            <w:proofErr w:type="spellStart"/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solani</w:t>
                            </w:r>
                            <w:proofErr w:type="spellEnd"/>
                          </w:p>
                          <w:p w:rsidR="00BE4BD7" w:rsidRDefault="00BE4BD7" w:rsidP="00447EA8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rFonts w:asciiTheme="minorHAns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:rsidR="00BE4BD7" w:rsidRDefault="00BE4BD7" w:rsidP="00447EA8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r w:rsidRPr="008130F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Online resource 3 </w:t>
                            </w:r>
                            <w:r w:rsidRPr="008130FD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Overlapping differentially expressed genes (DEGs) upon infection with </w:t>
                            </w:r>
                            <w:r w:rsidRPr="008130FD">
                              <w:rPr>
                                <w:rFonts w:cstheme="minorHAnsi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A. </w:t>
                            </w:r>
                            <w:proofErr w:type="spellStart"/>
                            <w:r w:rsidRPr="008130FD">
                              <w:rPr>
                                <w:rFonts w:cstheme="minorHAnsi"/>
                                <w:i/>
                                <w:sz w:val="20"/>
                                <w:szCs w:val="20"/>
                                <w:lang w:val="en-GB"/>
                              </w:rPr>
                              <w:t>solani</w:t>
                            </w:r>
                            <w:proofErr w:type="spellEnd"/>
                            <w:r w:rsidRPr="008130FD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t 120 hpi in the wild type, the JA-insensitive (</w:t>
                            </w:r>
                            <w:r w:rsidRPr="008130FD">
                              <w:rPr>
                                <w:rFonts w:cstheme="minorHAnsi"/>
                                <w:i/>
                                <w:sz w:val="20"/>
                                <w:szCs w:val="20"/>
                                <w:lang w:val="en-GB"/>
                              </w:rPr>
                              <w:t>coi1H1</w:t>
                            </w:r>
                            <w:r w:rsidRPr="008130FD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>), and SA-deficient (</w:t>
                            </w:r>
                            <w:r w:rsidRPr="008130FD">
                              <w:rPr>
                                <w:rFonts w:cstheme="minorHAnsi"/>
                                <w:i/>
                                <w:sz w:val="20"/>
                                <w:szCs w:val="20"/>
                                <w:lang w:val="en-GB"/>
                              </w:rPr>
                              <w:t>NahGD2</w:t>
                            </w:r>
                            <w:r w:rsidRPr="008130FD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>) plant lines</w:t>
                            </w:r>
                          </w:p>
                          <w:p w:rsidR="00447EA8" w:rsidRDefault="00447EA8" w:rsidP="00447EA8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</w:t>
                            </w:r>
                            <w:bookmarkEnd w:id="0"/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AAFDE71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111.2pt;width:409.5pt;height:160.8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" fillcolor="white [3201]" strokecolor="#7f7f7f [1601]">
                <v:textbox>
                  <w:txbxContent>
                    <w:p w:rsidR="00447EA8" w:rsidRDefault="00447EA8" w:rsidP="00447EA8">
                      <w:pPr>
                        <w:pStyle w:val="Normalwebb"/>
                        <w:spacing w:before="0" w:beforeAutospacing="0" w:after="0" w:afterAutospacing="0"/>
                        <w:rPr>
                          <w:rFonts w:asciiTheme="minorHAnsi" w:cstheme="minorBidi"/>
                          <w:b/>
                          <w:bCs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</w:pPr>
                      <w:bookmarkStart w:id="1" w:name="_GoBack"/>
                      <w:r>
                        <w:rPr>
                          <w:rFonts w:asciiTheme="minorHAnsi" w:cstheme="minorBidi"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Sophie M. Brouwer*, Firuz Odilbekov*, Dharani Dhar Burra, Marit Lenman, Pete E. Hedley, Laura Grenville-Briggs, Erik Alexandersson, Erland Liljeroth, Erik Andreasson  (2020)  </w:t>
                      </w: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Intact salicylic acid signalling is required for potato defence against the necrotrophic fungus </w:t>
                      </w:r>
                      <w:r>
                        <w:rPr>
                          <w:rFonts w:asciiTheme="minorHAnsi" w:cstheme="minorBidi"/>
                          <w:b/>
                          <w:bCs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Alternaria </w:t>
                      </w:r>
                      <w:proofErr w:type="spellStart"/>
                      <w:r>
                        <w:rPr>
                          <w:rFonts w:asciiTheme="minorHAnsi" w:cstheme="minorBidi"/>
                          <w:b/>
                          <w:bCs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solani</w:t>
                      </w:r>
                      <w:proofErr w:type="spellEnd"/>
                    </w:p>
                    <w:p w:rsidR="00BE4BD7" w:rsidRDefault="00BE4BD7" w:rsidP="00447EA8">
                      <w:pPr>
                        <w:pStyle w:val="Normalwebb"/>
                        <w:spacing w:before="0" w:beforeAutospacing="0" w:after="0" w:afterAutospacing="0"/>
                        <w:rPr>
                          <w:rFonts w:asciiTheme="minorHAnsi" w:cstheme="minorBidi"/>
                          <w:b/>
                          <w:bCs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</w:pPr>
                    </w:p>
                    <w:p w:rsidR="00BE4BD7" w:rsidRDefault="00BE4BD7" w:rsidP="00447EA8">
                      <w:pPr>
                        <w:pStyle w:val="Normalwebb"/>
                        <w:spacing w:before="0" w:beforeAutospacing="0" w:after="0" w:afterAutospacing="0"/>
                      </w:pPr>
                      <w:r w:rsidRPr="008130FD">
                        <w:rPr>
                          <w:rFonts w:cstheme="minorHAnsi"/>
                          <w:b/>
                          <w:sz w:val="20"/>
                          <w:szCs w:val="20"/>
                          <w:lang w:val="en-GB"/>
                        </w:rPr>
                        <w:t xml:space="preserve">Online resource 3 </w:t>
                      </w:r>
                      <w:r w:rsidRPr="008130FD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Overlapping differentially expressed genes (DEGs) upon infection with </w:t>
                      </w:r>
                      <w:r w:rsidRPr="008130FD">
                        <w:rPr>
                          <w:rFonts w:cstheme="minorHAnsi"/>
                          <w:i/>
                          <w:sz w:val="20"/>
                          <w:szCs w:val="20"/>
                          <w:lang w:val="en-GB"/>
                        </w:rPr>
                        <w:t xml:space="preserve">A. </w:t>
                      </w:r>
                      <w:proofErr w:type="spellStart"/>
                      <w:r w:rsidRPr="008130FD">
                        <w:rPr>
                          <w:rFonts w:cstheme="minorHAnsi"/>
                          <w:i/>
                          <w:sz w:val="20"/>
                          <w:szCs w:val="20"/>
                          <w:lang w:val="en-GB"/>
                        </w:rPr>
                        <w:t>solani</w:t>
                      </w:r>
                      <w:proofErr w:type="spellEnd"/>
                      <w:r w:rsidRPr="008130FD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at 120 hpi in the wild type, the JA-insensitive (</w:t>
                      </w:r>
                      <w:r w:rsidRPr="008130FD">
                        <w:rPr>
                          <w:rFonts w:cstheme="minorHAnsi"/>
                          <w:i/>
                          <w:sz w:val="20"/>
                          <w:szCs w:val="20"/>
                          <w:lang w:val="en-GB"/>
                        </w:rPr>
                        <w:t>coi1H1</w:t>
                      </w:r>
                      <w:r w:rsidRPr="008130FD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>), and SA-deficient (</w:t>
                      </w:r>
                      <w:r w:rsidRPr="008130FD">
                        <w:rPr>
                          <w:rFonts w:cstheme="minorHAnsi"/>
                          <w:i/>
                          <w:sz w:val="20"/>
                          <w:szCs w:val="20"/>
                          <w:lang w:val="en-GB"/>
                        </w:rPr>
                        <w:t>NahGD2</w:t>
                      </w:r>
                      <w:r w:rsidRPr="008130FD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>) plant lines</w:t>
                      </w:r>
                    </w:p>
                    <w:p w:rsidR="00447EA8" w:rsidRDefault="00447EA8" w:rsidP="00447EA8">
                      <w:pPr>
                        <w:pStyle w:val="Normalwebb"/>
                        <w:spacing w:before="0" w:beforeAutospacing="0" w:after="0" w:afterAutospacing="0"/>
                      </w:pPr>
                      <w:r>
                        <w:rPr>
                          <w:rFonts w:asciiTheme="minorHAnsi" w:cstheme="minorBidi"/>
                          <w:color w:val="000000" w:themeColor="dark1"/>
                          <w:sz w:val="22"/>
                          <w:szCs w:val="22"/>
                        </w:rPr>
                        <w:t xml:space="preserve"> 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47EA8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A06" w:rsidRDefault="00900A06" w:rsidP="00B65B3A">
      <w:pPr>
        <w:spacing w:after="0" w:line="240" w:lineRule="auto"/>
      </w:pPr>
      <w:r>
        <w:separator/>
      </w:r>
    </w:p>
    <w:p w:rsidR="00900A06" w:rsidRDefault="00900A06"/>
  </w:endnote>
  <w:endnote w:type="continuationSeparator" w:id="0">
    <w:p w:rsidR="00900A06" w:rsidRDefault="00900A06" w:rsidP="00B65B3A">
      <w:pPr>
        <w:spacing w:after="0" w:line="240" w:lineRule="auto"/>
      </w:pPr>
      <w:r>
        <w:continuationSeparator/>
      </w:r>
    </w:p>
    <w:p w:rsidR="00900A06" w:rsidRDefault="00900A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A06" w:rsidRDefault="00900A06" w:rsidP="00B65B3A">
      <w:pPr>
        <w:spacing w:after="0" w:line="240" w:lineRule="auto"/>
      </w:pPr>
      <w:r>
        <w:separator/>
      </w:r>
    </w:p>
  </w:footnote>
  <w:footnote w:type="continuationSeparator" w:id="0">
    <w:p w:rsidR="00900A06" w:rsidRDefault="00900A06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NzewNDA1NzMyNrFU0lEKTi0uzszPAykwqgUA+CrAXywAAAA="/>
  </w:docVars>
  <w:rsids>
    <w:rsidRoot w:val="00900A06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47EA8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67C56"/>
    <w:rsid w:val="00890B5B"/>
    <w:rsid w:val="008B35B5"/>
    <w:rsid w:val="008C7FA3"/>
    <w:rsid w:val="008E2971"/>
    <w:rsid w:val="008E2C57"/>
    <w:rsid w:val="008E724E"/>
    <w:rsid w:val="008F24D9"/>
    <w:rsid w:val="00900A06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E4BD7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B552E0A"/>
  <w15:chartTrackingRefBased/>
  <w15:docId w15:val="{FE6334AD-C2B6-4189-8665-2BD2A4B8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BD7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BE4BD7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BE4BD7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E4BD7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BE4BD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BE4BD7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BE4BD7"/>
  </w:style>
  <w:style w:type="character" w:customStyle="1" w:styleId="Rubrik1Char">
    <w:name w:val="Rubrik 1 Char"/>
    <w:basedOn w:val="Standardstycketeckensnitt"/>
    <w:link w:val="Rubrik1"/>
    <w:uiPriority w:val="9"/>
    <w:rsid w:val="00BE4BD7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BE4BD7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BE4BD7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BE4BD7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BE4BD7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BE4BD7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BE4BD7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BE4BD7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BE4BD7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BE4BD7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E4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E4BD7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BE4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BE4BD7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BE4BD7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BE4BD7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BE4BD7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BE4BD7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BE4BD7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BE4BD7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BE4BD7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BE4BD7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BE4BD7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BE4BD7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BE4BD7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BE4BD7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BE4BD7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BE4BD7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BE4BD7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BE4B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BE4BD7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BE4BD7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BE4BD7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BE4BD7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BE4BD7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BE4BD7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BE4BD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BE4BD7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BE4BD7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BE4BD7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BE4BD7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BE4BD7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BE4BD7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BE4BD7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BE4BD7"/>
    <w:pPr>
      <w:ind w:right="4111"/>
    </w:pPr>
  </w:style>
  <w:style w:type="character" w:styleId="Stark">
    <w:name w:val="Strong"/>
    <w:basedOn w:val="Standardstycketeckensnitt"/>
    <w:uiPriority w:val="1"/>
    <w:rsid w:val="00BE4BD7"/>
    <w:rPr>
      <w:b/>
      <w:bCs/>
    </w:rPr>
  </w:style>
  <w:style w:type="table" w:customStyle="1" w:styleId="Sidfottabell">
    <w:name w:val="Sidfot tabell"/>
    <w:basedOn w:val="Normaltabell"/>
    <w:uiPriority w:val="99"/>
    <w:rsid w:val="00BE4BD7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BE4BD7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E4BD7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BE4BD7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BE4BD7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BE4BD7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BE4BD7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BE4BD7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BE4BD7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BE4BD7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BE4BD7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BE4BD7"/>
    <w:pPr>
      <w:numPr>
        <w:numId w:val="3"/>
      </w:numPr>
      <w:contextualSpacing/>
    </w:pPr>
  </w:style>
  <w:style w:type="table" w:styleId="Rutntstabell1ljusdekorfrg6">
    <w:name w:val="Grid Table 1 Light Accent 6"/>
    <w:basedOn w:val="Normaltabell"/>
    <w:uiPriority w:val="46"/>
    <w:rsid w:val="00900A06"/>
    <w:pPr>
      <w:spacing w:after="0" w:line="240" w:lineRule="auto"/>
    </w:pPr>
    <w:tblPr>
      <w:tblStyleRowBandSize w:val="1"/>
      <w:tblStyleColBandSize w:val="1"/>
      <w:tblBorders>
        <w:top w:val="single" w:sz="4" w:space="0" w:color="BFBFC1" w:themeColor="accent6" w:themeTint="66"/>
        <w:left w:val="single" w:sz="4" w:space="0" w:color="BFBFC1" w:themeColor="accent6" w:themeTint="66"/>
        <w:bottom w:val="single" w:sz="4" w:space="0" w:color="BFBFC1" w:themeColor="accent6" w:themeTint="66"/>
        <w:right w:val="single" w:sz="4" w:space="0" w:color="BFBFC1" w:themeColor="accent6" w:themeTint="66"/>
        <w:insideH w:val="single" w:sz="4" w:space="0" w:color="BFBFC1" w:themeColor="accent6" w:themeTint="66"/>
        <w:insideV w:val="single" w:sz="4" w:space="0" w:color="BFBFC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FA0A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A0A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b">
    <w:name w:val="Normal (Web)"/>
    <w:basedOn w:val="Normal"/>
    <w:uiPriority w:val="99"/>
    <w:semiHidden/>
    <w:unhideWhenUsed/>
    <w:rsid w:val="00447E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C7C4D25-4397-4D1D-B8DF-C054EA768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8</Characters>
  <Application>Microsoft Office Word</Application>
  <DocSecurity>4</DocSecurity>
  <Lines>44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rouwer</dc:creator>
  <cp:keywords/>
  <dc:description/>
  <cp:lastModifiedBy>Erik Andreasson</cp:lastModifiedBy>
  <cp:revision>2</cp:revision>
  <cp:lastPrinted>2012-03-26T17:07:00Z</cp:lastPrinted>
  <dcterms:created xsi:type="dcterms:W3CDTF">2020-05-04T07:30:00Z</dcterms:created>
  <dcterms:modified xsi:type="dcterms:W3CDTF">2020-05-04T07:30:00Z</dcterms:modified>
</cp:coreProperties>
</file>